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0F8D6" w14:textId="17F87030" w:rsidR="00EC195D" w:rsidRPr="00180E2A" w:rsidRDefault="00783E33" w:rsidP="00A27B3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180E2A">
        <w:rPr>
          <w:rFonts w:cstheme="minorHAnsi"/>
          <w:b/>
        </w:rPr>
        <w:t xml:space="preserve">Supplementary </w:t>
      </w:r>
      <w:r w:rsidR="00EC195D" w:rsidRPr="00180E2A">
        <w:rPr>
          <w:rFonts w:cstheme="minorHAnsi"/>
          <w:b/>
        </w:rPr>
        <w:t xml:space="preserve">Table </w:t>
      </w:r>
      <w:r w:rsidRPr="00180E2A">
        <w:rPr>
          <w:rFonts w:cstheme="minorHAnsi"/>
          <w:b/>
        </w:rPr>
        <w:t>1</w:t>
      </w:r>
      <w:r w:rsidR="00EC195D" w:rsidRPr="00180E2A">
        <w:rPr>
          <w:rFonts w:cstheme="minorHAnsi"/>
          <w:b/>
        </w:rPr>
        <w:t xml:space="preserve"> –</w:t>
      </w:r>
      <w:r w:rsidR="00EC195D" w:rsidRPr="00180E2A">
        <w:rPr>
          <w:rFonts w:cstheme="minorHAnsi"/>
        </w:rPr>
        <w:t xml:space="preserve"> Detailed clini</w:t>
      </w:r>
      <w:bookmarkStart w:id="0" w:name="_GoBack"/>
      <w:bookmarkEnd w:id="0"/>
      <w:r w:rsidR="00EC195D" w:rsidRPr="00180E2A">
        <w:rPr>
          <w:rFonts w:cstheme="minorHAnsi"/>
        </w:rPr>
        <w:t>cal information for the MRI negative cases.</w:t>
      </w:r>
    </w:p>
    <w:tbl>
      <w:tblPr>
        <w:tblW w:w="13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1445"/>
        <w:gridCol w:w="818"/>
        <w:gridCol w:w="2010"/>
        <w:gridCol w:w="1984"/>
        <w:gridCol w:w="1559"/>
        <w:gridCol w:w="1985"/>
        <w:gridCol w:w="2424"/>
      </w:tblGrid>
      <w:tr w:rsidR="00084911" w:rsidRPr="00180E2A" w14:paraId="0FF66CED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13A708C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Cas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A0793E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Semiology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FC0E85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EEG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69D538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EEG Findings Preo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993AC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Psycholog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71BA7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PET</w:t>
            </w:r>
          </w:p>
        </w:tc>
        <w:tc>
          <w:tcPr>
            <w:tcW w:w="1985" w:type="dxa"/>
          </w:tcPr>
          <w:p w14:paraId="0F0C3C7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Presumed seizure onset zone</w:t>
            </w:r>
          </w:p>
        </w:tc>
        <w:tc>
          <w:tcPr>
            <w:tcW w:w="2424" w:type="dxa"/>
          </w:tcPr>
          <w:p w14:paraId="63780F7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Outcome</w:t>
            </w:r>
          </w:p>
        </w:tc>
      </w:tr>
      <w:tr w:rsidR="00084911" w:rsidRPr="00180E2A" w14:paraId="1288968E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7BBD7D0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F71CFC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C3CF08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8E3CF0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Mid-posterior 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89CF3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DED64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o-parietal</w:t>
            </w:r>
          </w:p>
        </w:tc>
        <w:tc>
          <w:tcPr>
            <w:tcW w:w="1985" w:type="dxa"/>
          </w:tcPr>
          <w:p w14:paraId="72D0550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fusiform gyrus</w:t>
            </w:r>
          </w:p>
        </w:tc>
        <w:tc>
          <w:tcPr>
            <w:tcW w:w="2424" w:type="dxa"/>
          </w:tcPr>
          <w:p w14:paraId="3D5C21C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language risk)</w:t>
            </w:r>
          </w:p>
        </w:tc>
      </w:tr>
      <w:tr w:rsidR="00084911" w:rsidRPr="00180E2A" w14:paraId="524D0460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1D046F1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E26DDA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41366F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37626DF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620B0A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t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27064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o-parietal</w:t>
            </w:r>
          </w:p>
        </w:tc>
        <w:tc>
          <w:tcPr>
            <w:tcW w:w="1985" w:type="dxa"/>
          </w:tcPr>
          <w:p w14:paraId="5728064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 neocortex</w:t>
            </w:r>
          </w:p>
        </w:tc>
        <w:tc>
          <w:tcPr>
            <w:tcW w:w="2424" w:type="dxa"/>
          </w:tcPr>
          <w:p w14:paraId="358534F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 xml:space="preserve">No surgery (patient declined </w:t>
            </w:r>
            <w:proofErr w:type="spellStart"/>
            <w:r w:rsidRPr="00180E2A">
              <w:rPr>
                <w:rFonts w:ascii="Calibri" w:eastAsia="Times New Roman" w:hAnsi="Calibri" w:cs="Calibri"/>
              </w:rPr>
              <w:t>icEEG</w:t>
            </w:r>
            <w:proofErr w:type="spellEnd"/>
            <w:r w:rsidRPr="00180E2A">
              <w:rPr>
                <w:rFonts w:ascii="Calibri" w:eastAsia="Times New Roman" w:hAnsi="Calibri" w:cs="Calibri"/>
              </w:rPr>
              <w:t>)</w:t>
            </w:r>
          </w:p>
        </w:tc>
      </w:tr>
      <w:tr w:rsidR="00084911" w:rsidRPr="00180E2A" w14:paraId="2340FF89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6FADB64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635E49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C8F037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584D64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Anterior inferior temporal (ictal), bitemporal L&gt;R (inter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41C564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fronto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6B36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1985" w:type="dxa"/>
          </w:tcPr>
          <w:p w14:paraId="6DBCD5B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basal temporal</w:t>
            </w:r>
          </w:p>
        </w:tc>
        <w:tc>
          <w:tcPr>
            <w:tcW w:w="2424" w:type="dxa"/>
          </w:tcPr>
          <w:p w14:paraId="0060F91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</w:t>
            </w:r>
            <w:proofErr w:type="spellStart"/>
            <w:r w:rsidRPr="00180E2A">
              <w:rPr>
                <w:rFonts w:ascii="Calibri" w:eastAsia="Times New Roman" w:hAnsi="Calibri" w:cs="Calibri"/>
              </w:rPr>
              <w:t>icEEG</w:t>
            </w:r>
            <w:proofErr w:type="spellEnd"/>
            <w:r w:rsidRPr="00180E2A">
              <w:rPr>
                <w:rFonts w:ascii="Calibri" w:eastAsia="Times New Roman" w:hAnsi="Calibri" w:cs="Calibri"/>
              </w:rPr>
              <w:t xml:space="preserve"> not conclusive)</w:t>
            </w:r>
          </w:p>
        </w:tc>
      </w:tr>
      <w:tr w:rsidR="00084911" w:rsidRPr="00180E2A" w14:paraId="08D64E1D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0F98013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5745A8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BC2A17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4B8848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Anterior-mid 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5C1217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hemisphere, not localis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2D6D5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985" w:type="dxa"/>
          </w:tcPr>
          <w:p w14:paraId="02C90C7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posterior STG</w:t>
            </w:r>
          </w:p>
        </w:tc>
        <w:tc>
          <w:tcPr>
            <w:tcW w:w="2424" w:type="dxa"/>
          </w:tcPr>
          <w:p w14:paraId="75EFBA9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0E2A">
              <w:rPr>
                <w:rFonts w:ascii="Calibri" w:eastAsia="Times New Roman" w:hAnsi="Calibri" w:cs="Calibri"/>
              </w:rPr>
              <w:t>Lesionectomy</w:t>
            </w:r>
            <w:proofErr w:type="spellEnd"/>
            <w:r w:rsidRPr="00180E2A">
              <w:rPr>
                <w:rFonts w:ascii="Calibri" w:eastAsia="Times New Roman" w:hAnsi="Calibri" w:cs="Calibri"/>
              </w:rPr>
              <w:t xml:space="preserve"> STG/MTG - gliosis</w:t>
            </w:r>
          </w:p>
        </w:tc>
      </w:tr>
      <w:tr w:rsidR="00084911" w:rsidRPr="00180E2A" w14:paraId="3E2FD023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207F608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1A6615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6F1726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7BF399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11B4C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t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50ABA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1985" w:type="dxa"/>
          </w:tcPr>
          <w:p w14:paraId="09D6079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, likely neocortical</w:t>
            </w:r>
          </w:p>
        </w:tc>
        <w:tc>
          <w:tcPr>
            <w:tcW w:w="2424" w:type="dxa"/>
          </w:tcPr>
          <w:p w14:paraId="72EE61E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 xml:space="preserve">No surgery (patient declined </w:t>
            </w:r>
            <w:proofErr w:type="spellStart"/>
            <w:r w:rsidRPr="00180E2A">
              <w:rPr>
                <w:rFonts w:ascii="Calibri" w:eastAsia="Times New Roman" w:hAnsi="Calibri" w:cs="Calibri"/>
              </w:rPr>
              <w:t>icEEG</w:t>
            </w:r>
            <w:proofErr w:type="spellEnd"/>
            <w:r w:rsidRPr="00180E2A">
              <w:rPr>
                <w:rFonts w:ascii="Calibri" w:eastAsia="Times New Roman" w:hAnsi="Calibri" w:cs="Calibri"/>
              </w:rPr>
              <w:t>)</w:t>
            </w:r>
          </w:p>
        </w:tc>
      </w:tr>
      <w:tr w:rsidR="00084911" w:rsidRPr="00180E2A" w14:paraId="5E4E2800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4B509F1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EF4F18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5E39C2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7E9FCE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97EC00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45C42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1985" w:type="dxa"/>
          </w:tcPr>
          <w:p w14:paraId="38829AE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 (non-localised)</w:t>
            </w:r>
          </w:p>
        </w:tc>
        <w:tc>
          <w:tcPr>
            <w:tcW w:w="2424" w:type="dxa"/>
          </w:tcPr>
          <w:p w14:paraId="057E6DF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not considered)</w:t>
            </w:r>
          </w:p>
        </w:tc>
      </w:tr>
      <w:tr w:rsidR="00084911" w:rsidRPr="00180E2A" w14:paraId="34BC52CC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77615E7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D71EC9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68E7CA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351E39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961E6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t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18645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frontal</w:t>
            </w:r>
          </w:p>
        </w:tc>
        <w:tc>
          <w:tcPr>
            <w:tcW w:w="1985" w:type="dxa"/>
          </w:tcPr>
          <w:p w14:paraId="03CEA6D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 (non-localised)</w:t>
            </w:r>
          </w:p>
        </w:tc>
        <w:tc>
          <w:tcPr>
            <w:tcW w:w="2424" w:type="dxa"/>
          </w:tcPr>
          <w:p w14:paraId="29E441C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 xml:space="preserve">No surgery (patient declined </w:t>
            </w:r>
            <w:proofErr w:type="spellStart"/>
            <w:r w:rsidRPr="00180E2A">
              <w:rPr>
                <w:rFonts w:ascii="Calibri" w:eastAsia="Times New Roman" w:hAnsi="Calibri" w:cs="Calibri"/>
              </w:rPr>
              <w:t>icEEG</w:t>
            </w:r>
            <w:proofErr w:type="spellEnd"/>
            <w:r w:rsidRPr="00180E2A">
              <w:rPr>
                <w:rFonts w:ascii="Calibri" w:eastAsia="Times New Roman" w:hAnsi="Calibri" w:cs="Calibri"/>
              </w:rPr>
              <w:t>)</w:t>
            </w:r>
          </w:p>
        </w:tc>
      </w:tr>
      <w:tr w:rsidR="00084911" w:rsidRPr="00180E2A" w14:paraId="32586993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37C13E5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B816E7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F77A36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BC5380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804586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fronto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C0A07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985" w:type="dxa"/>
          </w:tcPr>
          <w:p w14:paraId="1DD9CE4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mesial temporal</w:t>
            </w:r>
          </w:p>
        </w:tc>
        <w:tc>
          <w:tcPr>
            <w:tcW w:w="2424" w:type="dxa"/>
          </w:tcPr>
          <w:p w14:paraId="47CB3EB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Pathology pending</w:t>
            </w:r>
          </w:p>
          <w:p w14:paraId="5B32439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84911" w:rsidRPr="00180E2A" w14:paraId="3F03703F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04D7053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7EF0C0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8AC6F1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A2E67F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Posterior temporal (inter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157922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t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8E9BB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985" w:type="dxa"/>
          </w:tcPr>
          <w:p w14:paraId="44F8822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posterior temporal</w:t>
            </w:r>
          </w:p>
        </w:tc>
        <w:tc>
          <w:tcPr>
            <w:tcW w:w="2424" w:type="dxa"/>
          </w:tcPr>
          <w:p w14:paraId="0CA55D9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not considered)</w:t>
            </w:r>
          </w:p>
        </w:tc>
      </w:tr>
      <w:tr w:rsidR="00084911" w:rsidRPr="00180E2A" w14:paraId="31CA1D0B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01F6024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lastRenderedPageBreak/>
              <w:t>1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5C2D62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E9F81E0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38462CB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Posterior temporal (inter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2E471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6B0D2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985" w:type="dxa"/>
          </w:tcPr>
          <w:p w14:paraId="36E5A26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posterior temporal</w:t>
            </w:r>
          </w:p>
        </w:tc>
        <w:tc>
          <w:tcPr>
            <w:tcW w:w="2424" w:type="dxa"/>
          </w:tcPr>
          <w:p w14:paraId="229463E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not considered)</w:t>
            </w:r>
          </w:p>
        </w:tc>
      </w:tr>
      <w:tr w:rsidR="00084911" w:rsidRPr="00180E2A" w14:paraId="6C267334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31C8ED5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445DAE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EAAD0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73FC9D5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Posterior temporo-pariet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D2DDEF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Left temporal (spread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D0607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parietal</w:t>
            </w:r>
          </w:p>
        </w:tc>
        <w:tc>
          <w:tcPr>
            <w:tcW w:w="1985" w:type="dxa"/>
          </w:tcPr>
          <w:p w14:paraId="0C114C7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posterior temporal</w:t>
            </w:r>
          </w:p>
        </w:tc>
        <w:tc>
          <w:tcPr>
            <w:tcW w:w="2424" w:type="dxa"/>
          </w:tcPr>
          <w:p w14:paraId="0EAF0A2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SPECT unsuccessful)</w:t>
            </w:r>
          </w:p>
        </w:tc>
      </w:tr>
      <w:tr w:rsidR="00084911" w:rsidRPr="00180E2A" w14:paraId="66D7C0D2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1A1E92B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1EE736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3CF28B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D59C19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764477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15C3D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985" w:type="dxa"/>
          </w:tcPr>
          <w:p w14:paraId="370710B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mesial/anterior temporal</w:t>
            </w:r>
          </w:p>
        </w:tc>
        <w:tc>
          <w:tcPr>
            <w:tcW w:w="2424" w:type="dxa"/>
          </w:tcPr>
          <w:p w14:paraId="2519B8E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gliosis</w:t>
            </w:r>
          </w:p>
        </w:tc>
      </w:tr>
      <w:tr w:rsidR="00084911" w:rsidRPr="00180E2A" w14:paraId="0237401C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7E0D33F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B90933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46C1C8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528EB9A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Posterior temporal (ictal), bitemporal (inter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874793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5ABBA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o-parietal</w:t>
            </w:r>
          </w:p>
        </w:tc>
        <w:tc>
          <w:tcPr>
            <w:tcW w:w="1985" w:type="dxa"/>
          </w:tcPr>
          <w:p w14:paraId="2EDE920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posterior temporal</w:t>
            </w:r>
          </w:p>
        </w:tc>
        <w:tc>
          <w:tcPr>
            <w:tcW w:w="2424" w:type="dxa"/>
          </w:tcPr>
          <w:p w14:paraId="2B94B02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MCD type II</w:t>
            </w:r>
          </w:p>
        </w:tc>
      </w:tr>
      <w:tr w:rsidR="00084911" w:rsidRPr="00180E2A" w14:paraId="63513035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1CA3278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A2FFFB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E73187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07EF53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Fronto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191D9E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Bi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606E9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985" w:type="dxa"/>
          </w:tcPr>
          <w:p w14:paraId="557FAB1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nterior temporal</w:t>
            </w:r>
          </w:p>
        </w:tc>
        <w:tc>
          <w:tcPr>
            <w:tcW w:w="2424" w:type="dxa"/>
          </w:tcPr>
          <w:p w14:paraId="1DD3D9A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end folium gliosis</w:t>
            </w:r>
          </w:p>
        </w:tc>
      </w:tr>
      <w:tr w:rsidR="00084911" w:rsidRPr="00180E2A" w14:paraId="60713365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3CB353F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6A92E7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367FE6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798266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30583C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hemispher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9E0F2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985" w:type="dxa"/>
          </w:tcPr>
          <w:p w14:paraId="2BB880D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posterior mesial</w:t>
            </w:r>
          </w:p>
        </w:tc>
        <w:tc>
          <w:tcPr>
            <w:tcW w:w="2424" w:type="dxa"/>
          </w:tcPr>
          <w:p w14:paraId="6034B0D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patient declined)</w:t>
            </w:r>
          </w:p>
        </w:tc>
      </w:tr>
      <w:tr w:rsidR="00084911" w:rsidRPr="00180E2A" w14:paraId="0820FC0B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71CD9D3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815BDB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51C1B3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524D62C0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D2422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t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3FD8C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o-parietal</w:t>
            </w:r>
          </w:p>
        </w:tc>
        <w:tc>
          <w:tcPr>
            <w:tcW w:w="1985" w:type="dxa"/>
          </w:tcPr>
          <w:p w14:paraId="5A6C66F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mesial temporal</w:t>
            </w:r>
          </w:p>
        </w:tc>
        <w:tc>
          <w:tcPr>
            <w:tcW w:w="2424" w:type="dxa"/>
          </w:tcPr>
          <w:p w14:paraId="0BB70AA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end folium gliosis</w:t>
            </w:r>
          </w:p>
        </w:tc>
      </w:tr>
      <w:tr w:rsidR="00084911" w:rsidRPr="00180E2A" w14:paraId="1D89382A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7471F52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2D5E99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36F811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17B8993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FDA93A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t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5EF16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985" w:type="dxa"/>
          </w:tcPr>
          <w:p w14:paraId="18604C7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mesial temporal</w:t>
            </w:r>
          </w:p>
        </w:tc>
        <w:tc>
          <w:tcPr>
            <w:tcW w:w="2424" w:type="dxa"/>
          </w:tcPr>
          <w:p w14:paraId="4163679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end folium gliosis</w:t>
            </w:r>
          </w:p>
        </w:tc>
      </w:tr>
      <w:tr w:rsidR="00084911" w:rsidRPr="00180E2A" w14:paraId="4733702E" w14:textId="77777777" w:rsidTr="00004242">
        <w:trPr>
          <w:trHeight w:val="250"/>
        </w:trPr>
        <w:tc>
          <w:tcPr>
            <w:tcW w:w="892" w:type="dxa"/>
            <w:shd w:val="clear" w:color="auto" w:fill="auto"/>
            <w:noWrap/>
            <w:hideMark/>
          </w:tcPr>
          <w:p w14:paraId="343C5AD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A7654D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8A2327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177086E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8B078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lateralising/locali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AD90C7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985" w:type="dxa"/>
          </w:tcPr>
          <w:p w14:paraId="0B97FE7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mesial temporal</w:t>
            </w:r>
          </w:p>
        </w:tc>
        <w:tc>
          <w:tcPr>
            <w:tcW w:w="2424" w:type="dxa"/>
          </w:tcPr>
          <w:p w14:paraId="6109920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end folium gliosis</w:t>
            </w:r>
          </w:p>
        </w:tc>
      </w:tr>
      <w:tr w:rsidR="00084911" w:rsidRPr="00180E2A" w14:paraId="0EDF431A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1B636E8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094E8E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BB7729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7B38C5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1C4AD0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6ED98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985" w:type="dxa"/>
          </w:tcPr>
          <w:p w14:paraId="6D9C640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, likely neocortical</w:t>
            </w:r>
          </w:p>
        </w:tc>
        <w:tc>
          <w:tcPr>
            <w:tcW w:w="2424" w:type="dxa"/>
          </w:tcPr>
          <w:p w14:paraId="23B5C1F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end folium gliosis</w:t>
            </w:r>
          </w:p>
        </w:tc>
      </w:tr>
      <w:tr w:rsidR="00084911" w:rsidRPr="00180E2A" w14:paraId="20A88A2A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261E078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91379A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B2F74B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569DFB1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, 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5B6239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fronto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80B60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985" w:type="dxa"/>
          </w:tcPr>
          <w:p w14:paraId="5FD3A6F2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nterior MTG</w:t>
            </w:r>
          </w:p>
        </w:tc>
        <w:tc>
          <w:tcPr>
            <w:tcW w:w="2424" w:type="dxa"/>
          </w:tcPr>
          <w:p w14:paraId="55B8768B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ATLR - FCD IIb</w:t>
            </w:r>
          </w:p>
        </w:tc>
      </w:tr>
      <w:tr w:rsidR="00084911" w:rsidRPr="00180E2A" w14:paraId="1F4B6F9F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7CC934A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DF63B91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A581365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1FED1536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0E2A">
              <w:rPr>
                <w:rFonts w:ascii="Calibri" w:eastAsia="Times New Roman" w:hAnsi="Calibri" w:cs="Calibri"/>
              </w:rPr>
              <w:t>Fronto</w:t>
            </w:r>
            <w:proofErr w:type="spellEnd"/>
            <w:r w:rsidRPr="00180E2A">
              <w:rPr>
                <w:rFonts w:ascii="Calibri" w:eastAsia="Times New Roman" w:hAnsi="Calibri" w:cs="Calibri"/>
              </w:rPr>
              <w:t>-temporal right&gt;left (interictal), non-localisable (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553747C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A897E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985" w:type="dxa"/>
          </w:tcPr>
          <w:p w14:paraId="57D87779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 (non-localised)</w:t>
            </w:r>
          </w:p>
        </w:tc>
        <w:tc>
          <w:tcPr>
            <w:tcW w:w="2424" w:type="dxa"/>
          </w:tcPr>
          <w:p w14:paraId="266C2EC8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awaiting SPECT)</w:t>
            </w:r>
          </w:p>
        </w:tc>
      </w:tr>
      <w:tr w:rsidR="00EC195D" w:rsidRPr="00180E2A" w14:paraId="3FF99EBE" w14:textId="77777777" w:rsidTr="00004242">
        <w:trPr>
          <w:trHeight w:val="245"/>
        </w:trPr>
        <w:tc>
          <w:tcPr>
            <w:tcW w:w="892" w:type="dxa"/>
            <w:shd w:val="clear" w:color="auto" w:fill="auto"/>
            <w:noWrap/>
            <w:hideMark/>
          </w:tcPr>
          <w:p w14:paraId="2C05ECB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lastRenderedPageBreak/>
              <w:t>2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A5827E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, not lateralise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2FF1AC4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FB288E0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Temporal (intericta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F39D1A3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2C595F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985" w:type="dxa"/>
          </w:tcPr>
          <w:p w14:paraId="786D4E6D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Right temporal (non-localised)</w:t>
            </w:r>
          </w:p>
        </w:tc>
        <w:tc>
          <w:tcPr>
            <w:tcW w:w="2424" w:type="dxa"/>
          </w:tcPr>
          <w:p w14:paraId="14669F4A" w14:textId="77777777" w:rsidR="00EC195D" w:rsidRPr="00180E2A" w:rsidRDefault="00EC195D" w:rsidP="000042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0E2A">
              <w:rPr>
                <w:rFonts w:ascii="Calibri" w:eastAsia="Times New Roman" w:hAnsi="Calibri" w:cs="Calibri"/>
              </w:rPr>
              <w:t>No surgery (not considered)</w:t>
            </w:r>
          </w:p>
        </w:tc>
      </w:tr>
    </w:tbl>
    <w:p w14:paraId="7B5E8646" w14:textId="096BF8BB" w:rsidR="00783E33" w:rsidRPr="00180E2A" w:rsidRDefault="00783E33" w:rsidP="009A7543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cstheme="minorHAnsi"/>
          <w:b/>
        </w:rPr>
      </w:pPr>
    </w:p>
    <w:p w14:paraId="14FCFDAB" w14:textId="77777777" w:rsidR="0031484F" w:rsidRPr="00180E2A" w:rsidRDefault="0031484F">
      <w:pPr>
        <w:spacing w:after="0" w:line="240" w:lineRule="auto"/>
        <w:rPr>
          <w:rFonts w:cstheme="minorHAnsi"/>
          <w:b/>
          <w:i/>
        </w:rPr>
      </w:pPr>
      <w:r w:rsidRPr="00180E2A">
        <w:rPr>
          <w:rFonts w:cstheme="minorHAnsi"/>
          <w:b/>
          <w:i/>
        </w:rPr>
        <w:br w:type="page"/>
      </w:r>
    </w:p>
    <w:p w14:paraId="4851DF24" w14:textId="77777777" w:rsidR="0031484F" w:rsidRPr="00180E2A" w:rsidRDefault="0031484F" w:rsidP="00370E89">
      <w:pPr>
        <w:rPr>
          <w:rFonts w:cstheme="minorHAnsi"/>
          <w:b/>
        </w:rPr>
        <w:sectPr w:rsidR="0031484F" w:rsidRPr="00180E2A" w:rsidSect="00A27B33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9ED36B" w14:textId="77777777" w:rsidR="00EB1EC5" w:rsidRPr="00180E2A" w:rsidRDefault="00EB1EC5" w:rsidP="00EB1EC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180E2A">
        <w:rPr>
          <w:rFonts w:cstheme="minorHAnsi"/>
          <w:b/>
        </w:rPr>
        <w:lastRenderedPageBreak/>
        <w:t>Supplementary Figure 1</w:t>
      </w:r>
      <w:r w:rsidRPr="00180E2A">
        <w:rPr>
          <w:rFonts w:cstheme="minorHAnsi"/>
        </w:rPr>
        <w:t xml:space="preserve"> – Difference in T1 signal heterogeneity within the amygdala demonstrated upon the radiological re-review of an MRI negative case.</w:t>
      </w:r>
    </w:p>
    <w:p w14:paraId="7F215841" w14:textId="77777777" w:rsidR="00EB1EC5" w:rsidRPr="00180E2A" w:rsidRDefault="00EB1EC5" w:rsidP="00EB1EC5">
      <w:pPr>
        <w:spacing w:after="0" w:line="360" w:lineRule="auto"/>
      </w:pPr>
      <w:r w:rsidRPr="00180E2A">
        <w:rPr>
          <w:noProof/>
        </w:rPr>
        <w:drawing>
          <wp:inline distT="0" distB="0" distL="0" distR="0" wp14:anchorId="0DB41613" wp14:editId="50BF8A87">
            <wp:extent cx="5727700" cy="2675890"/>
            <wp:effectExtent l="0" t="0" r="0" b="3810"/>
            <wp:docPr id="1" name="Picture 1" descr="A picture containing photo, dog, sitting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nnett_Supp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60B15" w14:textId="77777777" w:rsidR="00EB1EC5" w:rsidRPr="00180E2A" w:rsidRDefault="00EB1EC5" w:rsidP="00EB1EC5"/>
    <w:p w14:paraId="299A2B0A" w14:textId="00F56434" w:rsidR="00370E89" w:rsidRPr="00180E2A" w:rsidRDefault="00370E89" w:rsidP="00370E89">
      <w:pPr>
        <w:rPr>
          <w:rFonts w:cstheme="minorHAnsi"/>
        </w:rPr>
      </w:pPr>
      <w:r w:rsidRPr="00180E2A">
        <w:rPr>
          <w:rFonts w:cstheme="minorHAnsi"/>
          <w:b/>
        </w:rPr>
        <w:t xml:space="preserve">Supplementary Table 2 </w:t>
      </w:r>
      <w:r w:rsidRPr="00180E2A">
        <w:rPr>
          <w:rFonts w:cstheme="minorHAnsi"/>
        </w:rPr>
        <w:t xml:space="preserve">– </w:t>
      </w:r>
      <w:r w:rsidR="00486C82" w:rsidRPr="00180E2A">
        <w:rPr>
          <w:rFonts w:cstheme="minorHAnsi"/>
        </w:rPr>
        <w:t>Lateralising imaging features found on r</w:t>
      </w:r>
      <w:r w:rsidRPr="00180E2A">
        <w:rPr>
          <w:rFonts w:cstheme="minorHAnsi"/>
        </w:rPr>
        <w:t xml:space="preserve">adiological re-assessment of the MRI negative cases. </w:t>
      </w:r>
    </w:p>
    <w:tbl>
      <w:tblPr>
        <w:tblW w:w="4953" w:type="pct"/>
        <w:tblLook w:val="04A0" w:firstRow="1" w:lastRow="0" w:firstColumn="1" w:lastColumn="0" w:noHBand="0" w:noVBand="1"/>
      </w:tblPr>
      <w:tblGrid>
        <w:gridCol w:w="971"/>
        <w:gridCol w:w="7954"/>
      </w:tblGrid>
      <w:tr w:rsidR="00084911" w:rsidRPr="00180E2A" w14:paraId="7AF5FF03" w14:textId="77777777" w:rsidTr="007E7273">
        <w:trPr>
          <w:trHeight w:val="489"/>
        </w:trPr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E20CC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180E2A">
              <w:rPr>
                <w:rFonts w:ascii="Calibri" w:eastAsia="Times New Roman" w:hAnsi="Calibri" w:cs="Calibri"/>
                <w:b/>
                <w:bCs/>
              </w:rPr>
              <w:t>Case</w:t>
            </w:r>
          </w:p>
        </w:tc>
        <w:tc>
          <w:tcPr>
            <w:tcW w:w="44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FD2EB7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180E2A">
              <w:rPr>
                <w:rFonts w:eastAsia="Times New Roman" w:cstheme="minorHAnsi"/>
                <w:b/>
              </w:rPr>
              <w:t xml:space="preserve">Lateralising imaging features </w:t>
            </w:r>
          </w:p>
        </w:tc>
      </w:tr>
      <w:tr w:rsidR="00084911" w:rsidRPr="00180E2A" w14:paraId="3072403E" w14:textId="77777777" w:rsidTr="007E7273">
        <w:trPr>
          <w:trHeight w:val="411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4522CE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 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551778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55A2008D" w14:textId="77777777" w:rsidTr="007E7273">
        <w:trPr>
          <w:trHeight w:val="416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1768B6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2 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18CDF4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Left amygdala, increased T1 signal heterogeneity</w:t>
            </w:r>
          </w:p>
        </w:tc>
      </w:tr>
      <w:tr w:rsidR="00084911" w:rsidRPr="00180E2A" w14:paraId="3E1953AD" w14:textId="77777777" w:rsidTr="005F56B1">
        <w:trPr>
          <w:trHeight w:val="469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FC052D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3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5F7506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 xml:space="preserve">Left inferior temporal gyrus, query small </w:t>
            </w:r>
            <w:proofErr w:type="spellStart"/>
            <w:r w:rsidRPr="00180E2A">
              <w:rPr>
                <w:rFonts w:eastAsia="Times New Roman" w:cstheme="minorHAnsi"/>
              </w:rPr>
              <w:t>encephalocoele</w:t>
            </w:r>
            <w:proofErr w:type="spellEnd"/>
            <w:r w:rsidRPr="00180E2A">
              <w:rPr>
                <w:rFonts w:eastAsia="Times New Roman" w:cstheme="minorHAnsi"/>
              </w:rPr>
              <w:t xml:space="preserve"> at tegmen tympani</w:t>
            </w:r>
          </w:p>
        </w:tc>
      </w:tr>
      <w:tr w:rsidR="00084911" w:rsidRPr="00180E2A" w14:paraId="4FD06B56" w14:textId="77777777" w:rsidTr="007E7273">
        <w:trPr>
          <w:trHeight w:val="431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ABEE49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4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E14994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427EF899" w14:textId="77777777" w:rsidTr="005F56B1">
        <w:trPr>
          <w:trHeight w:val="409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B2A168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5 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E6BA1F" w14:textId="77DBCDB4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 xml:space="preserve">Left </w:t>
            </w:r>
            <w:proofErr w:type="spellStart"/>
            <w:r w:rsidRPr="00180E2A">
              <w:rPr>
                <w:rFonts w:eastAsia="Times New Roman" w:cstheme="minorHAnsi"/>
              </w:rPr>
              <w:t>parahippocampal</w:t>
            </w:r>
            <w:proofErr w:type="spellEnd"/>
            <w:r w:rsidRPr="00180E2A">
              <w:rPr>
                <w:rFonts w:eastAsia="Times New Roman" w:cstheme="minorHAnsi"/>
              </w:rPr>
              <w:t xml:space="preserve"> gyrus</w:t>
            </w:r>
            <w:r w:rsidR="00FE1BB4" w:rsidRPr="00180E2A">
              <w:rPr>
                <w:rFonts w:eastAsia="Times New Roman" w:cstheme="minorHAnsi"/>
              </w:rPr>
              <w:t xml:space="preserve"> T1/T2 signal change</w:t>
            </w:r>
          </w:p>
        </w:tc>
      </w:tr>
      <w:tr w:rsidR="00084911" w:rsidRPr="00180E2A" w14:paraId="01F86ECF" w14:textId="77777777" w:rsidTr="007E7273">
        <w:trPr>
          <w:trHeight w:val="445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13EE69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6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ADEA0B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4B217848" w14:textId="77777777" w:rsidTr="007E7273">
        <w:trPr>
          <w:trHeight w:val="423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BFA144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7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9A6BAB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06F7870E" w14:textId="77777777" w:rsidTr="007E7273">
        <w:trPr>
          <w:trHeight w:val="414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10310E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8 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36CA31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1A729BBE" w14:textId="77777777" w:rsidTr="007E7273">
        <w:trPr>
          <w:trHeight w:val="407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04E1FA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9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5E0F03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208B9951" w14:textId="77777777" w:rsidTr="007E7273">
        <w:trPr>
          <w:trHeight w:val="413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CD7D99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0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582B8E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23789BE3" w14:textId="77777777" w:rsidTr="007E7273">
        <w:trPr>
          <w:trHeight w:val="419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856AC8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1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5E3087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42229244" w14:textId="77777777" w:rsidTr="007E7273">
        <w:trPr>
          <w:trHeight w:val="410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011C12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2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9EB8C0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38227BA0" w14:textId="77777777" w:rsidTr="007E7273">
        <w:trPr>
          <w:trHeight w:val="431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51FF90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3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C60E61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Right hippocampus, increased T2 signal intensity</w:t>
            </w:r>
          </w:p>
        </w:tc>
      </w:tr>
      <w:tr w:rsidR="00084911" w:rsidRPr="00180E2A" w14:paraId="090FDFE3" w14:textId="77777777" w:rsidTr="007E7273">
        <w:trPr>
          <w:trHeight w:val="409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ED818B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4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8F71DC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59B6A073" w14:textId="77777777" w:rsidTr="007E7273">
        <w:trPr>
          <w:trHeight w:val="415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0CCE92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5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5D9F57" w14:textId="658A068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 xml:space="preserve">Right </w:t>
            </w:r>
            <w:r w:rsidR="00536F09" w:rsidRPr="00180E2A">
              <w:rPr>
                <w:rFonts w:eastAsia="Times New Roman" w:cstheme="minorHAnsi"/>
              </w:rPr>
              <w:t>temporal</w:t>
            </w:r>
            <w:r w:rsidRPr="00180E2A">
              <w:rPr>
                <w:rFonts w:eastAsia="Times New Roman" w:cstheme="minorHAnsi"/>
              </w:rPr>
              <w:t>, increased T1 signal intensity</w:t>
            </w:r>
          </w:p>
        </w:tc>
      </w:tr>
      <w:tr w:rsidR="00084911" w:rsidRPr="00180E2A" w14:paraId="48E47B9B" w14:textId="77777777" w:rsidTr="007E7273">
        <w:trPr>
          <w:trHeight w:val="406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363F6E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6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2C4F22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30A3DD06" w14:textId="77777777" w:rsidTr="007E7273">
        <w:trPr>
          <w:trHeight w:val="427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66C241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lastRenderedPageBreak/>
              <w:t>17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36DC08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Right temporal pole, GM-WM indistinct on T1, and FLAIR</w:t>
            </w:r>
          </w:p>
        </w:tc>
      </w:tr>
      <w:tr w:rsidR="00084911" w:rsidRPr="00180E2A" w14:paraId="3AB2A99E" w14:textId="77777777" w:rsidTr="007E7273">
        <w:trPr>
          <w:trHeight w:val="405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630749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8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1B3AFD" w14:textId="56EBFFD4" w:rsidR="00D465D0" w:rsidRPr="00180E2A" w:rsidRDefault="005A4D5B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4954E0EC" w14:textId="77777777" w:rsidTr="007E7273">
        <w:trPr>
          <w:trHeight w:val="425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21E498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19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4B7F05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Right amygdala, mild increase in T2 signal intensity</w:t>
            </w:r>
          </w:p>
        </w:tc>
      </w:tr>
      <w:tr w:rsidR="00084911" w:rsidRPr="00180E2A" w14:paraId="013E36EA" w14:textId="77777777" w:rsidTr="007E7273">
        <w:trPr>
          <w:trHeight w:val="416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458C2F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20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1FC7BA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084911" w:rsidRPr="00180E2A" w14:paraId="7B91F7AB" w14:textId="77777777" w:rsidTr="007E7273">
        <w:trPr>
          <w:trHeight w:val="423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CD6ABA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21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84327E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None observed</w:t>
            </w:r>
          </w:p>
        </w:tc>
      </w:tr>
      <w:tr w:rsidR="00D465D0" w:rsidRPr="00180E2A" w14:paraId="72AAC067" w14:textId="77777777" w:rsidTr="007E7273">
        <w:trPr>
          <w:trHeight w:val="401"/>
        </w:trPr>
        <w:tc>
          <w:tcPr>
            <w:tcW w:w="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D74A8B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22    </w:t>
            </w:r>
          </w:p>
        </w:tc>
        <w:tc>
          <w:tcPr>
            <w:tcW w:w="44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536DDE" w14:textId="77777777" w:rsidR="00D465D0" w:rsidRPr="00180E2A" w:rsidRDefault="00D465D0" w:rsidP="00004242">
            <w:pPr>
              <w:spacing w:after="0" w:line="240" w:lineRule="auto"/>
              <w:rPr>
                <w:rFonts w:eastAsia="Times New Roman" w:cstheme="minorHAnsi"/>
              </w:rPr>
            </w:pPr>
            <w:r w:rsidRPr="00180E2A">
              <w:rPr>
                <w:rFonts w:eastAsia="Times New Roman" w:cstheme="minorHAnsi"/>
              </w:rPr>
              <w:t>Right amygdala, increased T2/FLAIR signal intensity</w:t>
            </w:r>
          </w:p>
        </w:tc>
      </w:tr>
    </w:tbl>
    <w:p w14:paraId="0E31DA8E" w14:textId="77777777" w:rsidR="00370E89" w:rsidRPr="00180E2A" w:rsidRDefault="00370E89" w:rsidP="009A7543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cstheme="minorHAnsi"/>
          <w:b/>
        </w:rPr>
      </w:pPr>
    </w:p>
    <w:sectPr w:rsidR="00370E89" w:rsidRPr="00180E2A" w:rsidSect="0031484F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43"/>
    <w:rsid w:val="00084911"/>
    <w:rsid w:val="000A709F"/>
    <w:rsid w:val="00180E2A"/>
    <w:rsid w:val="001F205E"/>
    <w:rsid w:val="002C2C3B"/>
    <w:rsid w:val="00306F85"/>
    <w:rsid w:val="003105F7"/>
    <w:rsid w:val="0031484F"/>
    <w:rsid w:val="00370E89"/>
    <w:rsid w:val="00394874"/>
    <w:rsid w:val="003D58E6"/>
    <w:rsid w:val="00486C82"/>
    <w:rsid w:val="00536F09"/>
    <w:rsid w:val="00576027"/>
    <w:rsid w:val="005A4D5B"/>
    <w:rsid w:val="005F56B1"/>
    <w:rsid w:val="006002E8"/>
    <w:rsid w:val="006B4C52"/>
    <w:rsid w:val="00783E33"/>
    <w:rsid w:val="007E66FE"/>
    <w:rsid w:val="007E7273"/>
    <w:rsid w:val="008464F9"/>
    <w:rsid w:val="00865D2C"/>
    <w:rsid w:val="00942961"/>
    <w:rsid w:val="009A7543"/>
    <w:rsid w:val="009B7812"/>
    <w:rsid w:val="00A13C39"/>
    <w:rsid w:val="00A27B33"/>
    <w:rsid w:val="00A420F7"/>
    <w:rsid w:val="00B41ED5"/>
    <w:rsid w:val="00B87D12"/>
    <w:rsid w:val="00BB7538"/>
    <w:rsid w:val="00BE70FB"/>
    <w:rsid w:val="00BF2142"/>
    <w:rsid w:val="00C52C26"/>
    <w:rsid w:val="00CE220F"/>
    <w:rsid w:val="00CE55B6"/>
    <w:rsid w:val="00D465D0"/>
    <w:rsid w:val="00D94B92"/>
    <w:rsid w:val="00E62F48"/>
    <w:rsid w:val="00E8749D"/>
    <w:rsid w:val="00EB1EC5"/>
    <w:rsid w:val="00EC195D"/>
    <w:rsid w:val="00FC0CE7"/>
    <w:rsid w:val="00FE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48E22"/>
  <w15:chartTrackingRefBased/>
  <w15:docId w15:val="{0A6C0DC6-81D9-A140-A596-7D071F6F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7543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F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0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ber, Baris</dc:creator>
  <cp:keywords/>
  <dc:description/>
  <cp:lastModifiedBy>Kanber, Baris</cp:lastModifiedBy>
  <cp:revision>35</cp:revision>
  <dcterms:created xsi:type="dcterms:W3CDTF">2019-08-26T21:36:00Z</dcterms:created>
  <dcterms:modified xsi:type="dcterms:W3CDTF">2019-10-13T22:30:00Z</dcterms:modified>
</cp:coreProperties>
</file>